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08CD" w:rsidRDefault="009508CD">
      <w:pPr>
        <w:rPr>
          <w:rFonts w:ascii="Times New Roman" w:eastAsia="宋体" w:hAnsi="Times New Roman" w:cs="Times New Roman"/>
        </w:rPr>
      </w:pPr>
    </w:p>
    <w:p w:rsidR="009508CD" w:rsidRDefault="009508CD">
      <w:pPr>
        <w:rPr>
          <w:rFonts w:ascii="Times New Roman" w:eastAsia="宋体" w:hAnsi="Times New Roman" w:cs="Times New Roman"/>
        </w:rPr>
      </w:pPr>
    </w:p>
    <w:p w:rsidR="009508CD" w:rsidRDefault="00C7664E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I</w:t>
      </w:r>
      <w:r>
        <w:rPr>
          <w:rFonts w:ascii="Times New Roman" w:eastAsia="宋体" w:hAnsi="Times New Roman" w:cs="Times New Roman"/>
        </w:rPr>
        <w:t>nter</w:t>
      </w:r>
      <w:r w:rsidR="004B3A82">
        <w:rPr>
          <w:rFonts w:ascii="Times New Roman" w:eastAsia="宋体" w:hAnsi="Times New Roman" w:cs="Times New Roman"/>
        </w:rPr>
        <w:t>nal control</w:t>
      </w:r>
      <w:r w:rsidR="00000000">
        <w:rPr>
          <w:rFonts w:ascii="Times New Roman" w:eastAsia="宋体" w:hAnsi="Times New Roman" w:cs="Times New Roman" w:hint="eastAsia"/>
        </w:rPr>
        <w:t>：</w:t>
      </w:r>
    </w:p>
    <w:p w:rsidR="009508CD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hum-GAPDH-F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</w:rPr>
        <w:tab/>
        <w:t>GGTCGGAGTCAACGGATTTG</w:t>
      </w:r>
    </w:p>
    <w:p w:rsidR="009508CD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hum-GAPDH-R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GGAAGATGGTGATGGGATTTC</w:t>
      </w:r>
    </w:p>
    <w:p w:rsidR="009508CD" w:rsidRDefault="009508CD">
      <w:pPr>
        <w:widowControl/>
        <w:shd w:val="clear" w:color="auto" w:fill="FFFFFF"/>
        <w:spacing w:after="150"/>
        <w:jc w:val="left"/>
        <w:rPr>
          <w:rFonts w:ascii="Arial" w:eastAsia="宋体" w:hAnsi="Arial" w:cs="Arial"/>
          <w:color w:val="222222"/>
          <w:kern w:val="0"/>
          <w:sz w:val="18"/>
          <w:szCs w:val="18"/>
        </w:rPr>
      </w:pPr>
    </w:p>
    <w:tbl>
      <w:tblPr>
        <w:tblW w:w="87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6840"/>
      </w:tblGrid>
      <w:tr w:rsidR="009508C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C3H12A-F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TCCTCTACGCCAATG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C3H12A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CAGCAGGATAAGGAAT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ACSTD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CAATGTCTGTCCTCA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ACSTD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CCTATGTAGTAGCCTCA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100A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AACCACATCAGAGG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100A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ATGAAGCTGCTTTCC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IL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ACAGCTTGAAGGTTT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IL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AGACTTGGGTTACTAAT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DEF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CGAACTGGTAGACG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DEF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GCCATGAACTACGACA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M20C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AGATGCCAATCACCTA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M20C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GGAAGGAGAAAGGGT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EG1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GGAGAAAGTTCAAAGG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EG1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TTCAGTGGTAGGAGG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LFML2A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CTTAGTGAGGACAAGAC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LFML2A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TGACTCTACTGCCTGTT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GAATAAGTGGGCTCTG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ATAAGGGTCTGGGCA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BMS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GCTGGAGGGTAATAC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BMS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TGGCATTGGCATAG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SRP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TGCCATCTGTTACTCCTT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SRP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CCCTGTCCCTCTTGT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QO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TAAAGCAAGTCAGGGA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QO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GTACAGGATGAGGAGA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NS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TAAGCAGGTGGAATACTC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PNS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AGGAAGAGGAGGCAAC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L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AGTCACCTGCTGTT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L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GCTTCTTTGGGACA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STL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GGAGGGTCTAGTCTG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STL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AAGCTGGAGTTCTT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EF1A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TACTGGGAGAAGCT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EF1A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CTGAAGGAGAAGATTGA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DX10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TAAAATAAGTGATACCA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DX10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TGGGAAAGTGATACCA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DX10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AAGGCTCTAAAGTGTCC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HNAK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GTGGTGTGTTCAGAACCAC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AHNAK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TCATCCCCGCTCAGAACCAC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AHNAK-M/AS-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TGAAGCTGCACCGCAA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NHG29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AGAGCCTGGAGTCTGCGAA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NHG29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TTTCAGCGACCAGTTCT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NHG29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GTACGCAATCCAGTTCT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USP14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GCCGCGCCGATTTGATTTGT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USP14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TGACTGCAGATTTGATTTGT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USP14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CAGAAAGTCCTAAGTGAG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IAP2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CCATGAGCAGGAATCCCT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IAP2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CTAGAGTTAGAATCCCTT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IAP2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AGATGATGACAGAACAGGCTAC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TGA6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CTATGGAAGTGTGGATT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TGA6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CTGTAATTGTGTGGATTC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TGA6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CCGCTATGAGTAGCTTTC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OXP1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GCGCAATATCTGACGAA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OXP1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CAATATCTGCTGACGAA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OXP1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CCTCTGTCATCACAACCAC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PM1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AAAGGACCTAGTTCTGTA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PM1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TCAATGCGCTTTTTCTAT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PM1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AGAACCACCTTTTTCTATA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44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CAACCCTACTGATGATGAC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44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TTCTTCCACTGGTAGCA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44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TGTGAGTGTCTGGTAGCAGG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NF384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AACCCGGACCAGCAGTC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NF384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ACAGGAGACTCCAGCAGTCAT</w:t>
            </w:r>
          </w:p>
        </w:tc>
      </w:tr>
      <w:tr w:rsidR="009508C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ZNF384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08CD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AGCCAAGCGTCCGTTACCC</w:t>
            </w:r>
          </w:p>
        </w:tc>
      </w:tr>
    </w:tbl>
    <w:p w:rsidR="009508CD" w:rsidRDefault="009508CD">
      <w:pPr>
        <w:jc w:val="left"/>
        <w:rPr>
          <w:rFonts w:ascii="Times New Roman" w:eastAsia="宋体" w:hAnsi="Times New Roman" w:cs="Times New Roman"/>
        </w:rPr>
      </w:pPr>
    </w:p>
    <w:sectPr w:rsidR="009508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E336A" w:rsidRDefault="006E336A">
      <w:r>
        <w:separator/>
      </w:r>
    </w:p>
  </w:endnote>
  <w:endnote w:type="continuationSeparator" w:id="0">
    <w:p w:rsidR="006E336A" w:rsidRDefault="006E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74C20" w:rsidRDefault="00B74C2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74C20" w:rsidRDefault="00B74C2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74C20" w:rsidRDefault="00B74C2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E336A" w:rsidRDefault="006E336A">
      <w:r>
        <w:separator/>
      </w:r>
    </w:p>
  </w:footnote>
  <w:footnote w:type="continuationSeparator" w:id="0">
    <w:p w:rsidR="006E336A" w:rsidRDefault="006E33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08CD" w:rsidRDefault="009508CD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08CD" w:rsidRDefault="009508CD">
    <w:pPr>
      <w:pStyle w:val="a5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08CD" w:rsidRDefault="009508CD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QyN2I2MWY3ZjNiZDJjZDBmMDc5YjYxZmViNjViNGMifQ=="/>
  </w:docVars>
  <w:rsids>
    <w:rsidRoot w:val="00075522"/>
    <w:rsid w:val="00075522"/>
    <w:rsid w:val="004B3A82"/>
    <w:rsid w:val="006048AA"/>
    <w:rsid w:val="006E336A"/>
    <w:rsid w:val="00783DCE"/>
    <w:rsid w:val="009508CD"/>
    <w:rsid w:val="009C24D8"/>
    <w:rsid w:val="00B74C20"/>
    <w:rsid w:val="00C7664E"/>
    <w:rsid w:val="0C507F54"/>
    <w:rsid w:val="1AF67021"/>
    <w:rsid w:val="215138DF"/>
    <w:rsid w:val="459F197E"/>
    <w:rsid w:val="47E47EB6"/>
    <w:rsid w:val="4AE114F4"/>
    <w:rsid w:val="5ACD2B87"/>
    <w:rsid w:val="719076B0"/>
    <w:rsid w:val="73AD3BBB"/>
    <w:rsid w:val="7B3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DB24AE"/>
  <w15:docId w15:val="{76F5A19C-F007-9742-8007-DD791178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8"/>
    <customShpInfo spid="_x0000_s4099"/>
    <customShpInfo spid="_x0000_s4097"/>
  </customShpExts>
</s:customData>
</file>

<file path=customXml/itemProps1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5</cp:revision>
  <dcterms:created xsi:type="dcterms:W3CDTF">2023-06-15T08:35:00Z</dcterms:created>
  <dcterms:modified xsi:type="dcterms:W3CDTF">2023-06-1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696CAA7AEB4F4BBA8EB742E60A07F846</vt:lpwstr>
  </property>
</Properties>
</file>